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35E8A" w14:textId="1EBFFEE5" w:rsidR="0021461F" w:rsidRDefault="0021461F" w:rsidP="0021461F">
      <w:pPr>
        <w:rPr>
          <w:rFonts w:ascii="Times New Roman" w:hAnsi="Times New Roman" w:cs="Times New Roman"/>
          <w:sz w:val="24"/>
          <w:szCs w:val="24"/>
        </w:rPr>
      </w:pPr>
      <w:r w:rsidRPr="00844850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F26A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B530B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44322" w:rsidRPr="00B530BE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344322" w:rsidRPr="00B530BE">
        <w:rPr>
          <w:rFonts w:ascii="Times New Roman" w:hAnsi="Times New Roman" w:cs="Times New Roman"/>
          <w:b/>
          <w:sz w:val="24"/>
          <w:szCs w:val="24"/>
        </w:rPr>
        <w:t xml:space="preserve"> values of t</w:t>
      </w:r>
      <w:r>
        <w:rPr>
          <w:rFonts w:ascii="Times New Roman" w:hAnsi="Times New Roman" w:cs="Times New Roman" w:hint="eastAsia"/>
          <w:b/>
          <w:sz w:val="24"/>
          <w:szCs w:val="24"/>
        </w:rPr>
        <w:t>op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 topologies for different S2 </w:t>
      </w:r>
      <w:r w:rsidR="00165D59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 the “AND” rule. </w:t>
      </w:r>
    </w:p>
    <w:tbl>
      <w:tblPr>
        <w:tblStyle w:val="ab"/>
        <w:tblW w:w="0" w:type="auto"/>
        <w:tblInd w:w="108" w:type="dxa"/>
        <w:tblLook w:val="04A0" w:firstRow="1" w:lastRow="0" w:firstColumn="1" w:lastColumn="0" w:noHBand="0" w:noVBand="1"/>
      </w:tblPr>
      <w:tblGrid>
        <w:gridCol w:w="1656"/>
        <w:gridCol w:w="496"/>
        <w:gridCol w:w="57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21461F" w:rsidRPr="00644EE4" w14:paraId="4E22884B" w14:textId="77777777" w:rsidTr="0021461F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10EBD1C" w14:textId="77777777" w:rsidR="0021461F" w:rsidRPr="00644EE4" w:rsidRDefault="0021461F" w:rsidP="00F07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sz w:val="16"/>
                <w:szCs w:val="16"/>
              </w:rPr>
              <w:t>Topology</w:t>
            </w:r>
          </w:p>
        </w:tc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9A101" w14:textId="77777777" w:rsidR="0021461F" w:rsidRPr="00644EE4" w:rsidRDefault="0021461F" w:rsidP="00F07C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</w:tr>
      <w:tr w:rsidR="0021461F" w:rsidRPr="00644EE4" w14:paraId="65B275BD" w14:textId="77777777" w:rsidTr="0021461F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D3726D" w14:textId="77777777" w:rsidR="0021461F" w:rsidRPr="00644EE4" w:rsidRDefault="0021461F" w:rsidP="00F07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97685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4ABA0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8F4C3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2BC4D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E992E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7774B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83C36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A8D6D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07613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E8AD3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084EA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7CAB0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7BF4B" w14:textId="77777777" w:rsidR="0021461F" w:rsidRPr="00644EE4" w:rsidRDefault="0021461F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21461F" w:rsidRPr="0021461F" w14:paraId="42969BE8" w14:textId="77777777" w:rsidTr="002146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5BB72B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8EA87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E2A24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78096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0DBA8A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BA1F3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B4C6E13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27BABA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3333A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5195D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ED280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264C3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47D85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435812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1461F" w:rsidRPr="0021461F" w14:paraId="5F4A0829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E64E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FBB4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F92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92C2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CF8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561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932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6251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B21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EF26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79F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E26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A783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56D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1461F" w:rsidRPr="0021461F" w14:paraId="40AAB88B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048E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987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22F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4DF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270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A5D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0E14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F64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A42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CD72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7C7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745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1363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A39E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1461F" w:rsidRPr="0021461F" w14:paraId="4F9AF045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85A8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841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CB7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1953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6C7A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70A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1C9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EB0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7C7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795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CADA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F06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65C6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4C4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1461F" w:rsidRPr="0021461F" w14:paraId="55F7E5E1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74FD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D34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C5B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567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3AFE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16C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083E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099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C23E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9CF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89E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B0F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0791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079E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1461F" w:rsidRPr="0021461F" w14:paraId="56B0E1CF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CC65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087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C6C2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B30D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EADE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04C4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9CEF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4C7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9B0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D93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215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0B4D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7D1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89D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21461F" w:rsidRPr="0021461F" w14:paraId="69CB81C8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A0D5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F50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EBB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24C6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907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7C4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6F1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4B4D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C9C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941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E934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3CFE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B29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2E4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21461F" w:rsidRPr="0021461F" w14:paraId="684BAEEA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B8C9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DCC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650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BA3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0023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19F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6ECD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864A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9A3A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78A4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EFB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110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D89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13F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21461F" w:rsidRPr="0021461F" w14:paraId="03E030E4" w14:textId="77777777" w:rsidTr="002146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2C16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231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97DA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6641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A036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EDDD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249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344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B688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230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7530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B7E3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464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B7D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21461F" w:rsidRPr="0021461F" w14:paraId="27928B94" w14:textId="77777777" w:rsidTr="0021461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0569F" w14:textId="77777777" w:rsidR="0021461F" w:rsidRPr="0021461F" w:rsidRDefault="0021461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10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7E9A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B87FB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C79A2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30056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0BDD5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F5F01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CA646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3771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D6967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1748D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120C9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39784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843EC" w14:textId="77777777" w:rsidR="0021461F" w:rsidRPr="0021461F" w:rsidRDefault="0021461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46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</w:tbl>
    <w:p w14:paraId="3C017FB6" w14:textId="77777777" w:rsidR="0021461F" w:rsidRPr="000B79E1" w:rsidRDefault="0021461F" w:rsidP="0021461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The topologies with </w:t>
      </w:r>
      <w:r w:rsidRPr="0021461F">
        <w:rPr>
          <w:rFonts w:ascii="Times New Roman" w:hAnsi="Times New Roman" w:cs="Times New Roman" w:hint="eastAsia"/>
          <w:i/>
          <w:sz w:val="16"/>
          <w:szCs w:val="16"/>
        </w:rPr>
        <w:t>Q</w:t>
      </w:r>
      <w:r>
        <w:rPr>
          <w:rFonts w:ascii="Times New Roman" w:hAnsi="Times New Roman" w:cs="Times New Roman" w:hint="eastAsia"/>
          <w:sz w:val="16"/>
          <w:szCs w:val="16"/>
        </w:rPr>
        <w:t xml:space="preserve"> value</w:t>
      </w:r>
      <w:r w:rsidR="00165D59">
        <w:rPr>
          <w:rFonts w:ascii="Times New Roman" w:hAnsi="Times New Roman" w:cs="Times New Roman" w:hint="eastAsia"/>
          <w:sz w:val="16"/>
          <w:szCs w:val="16"/>
        </w:rPr>
        <w:t>s</w:t>
      </w:r>
      <w:r>
        <w:rPr>
          <w:rFonts w:ascii="Times New Roman" w:hAnsi="Times New Roman" w:cs="Times New Roman" w:hint="eastAsia"/>
          <w:sz w:val="16"/>
          <w:szCs w:val="16"/>
        </w:rPr>
        <w:t xml:space="preserve"> ranking top 5 for at least one S2 are selected</w:t>
      </w:r>
      <w:r w:rsidRPr="000B79E1">
        <w:rPr>
          <w:rFonts w:ascii="Times New Roman" w:hAnsi="Times New Roman" w:cs="Times New Roman" w:hint="eastAsia"/>
          <w:sz w:val="16"/>
          <w:szCs w:val="16"/>
        </w:rPr>
        <w:t>.</w:t>
      </w:r>
    </w:p>
    <w:p w14:paraId="208D45E1" w14:textId="77777777" w:rsidR="003A184B" w:rsidRPr="0021461F" w:rsidRDefault="003A184B"/>
    <w:sectPr w:rsidR="003A184B" w:rsidRPr="00214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16D1E"/>
    <w:multiLevelType w:val="hybridMultilevel"/>
    <w:tmpl w:val="4B1AB6D6"/>
    <w:lvl w:ilvl="0" w:tplc="D9F07E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61F"/>
    <w:rsid w:val="00165D59"/>
    <w:rsid w:val="0021461F"/>
    <w:rsid w:val="00344322"/>
    <w:rsid w:val="003A184B"/>
    <w:rsid w:val="009C2C72"/>
    <w:rsid w:val="00C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B22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6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14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1461F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1461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21461F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21461F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1461F"/>
    <w:rPr>
      <w:sz w:val="18"/>
      <w:szCs w:val="18"/>
    </w:rPr>
  </w:style>
  <w:style w:type="table" w:styleId="ab">
    <w:name w:val="Table Grid"/>
    <w:basedOn w:val="a1"/>
    <w:uiPriority w:val="59"/>
    <w:rsid w:val="002146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21461F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21461F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1461F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21461F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1461F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21461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6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14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1461F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1461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21461F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21461F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1461F"/>
    <w:rPr>
      <w:sz w:val="18"/>
      <w:szCs w:val="18"/>
    </w:rPr>
  </w:style>
  <w:style w:type="table" w:styleId="ab">
    <w:name w:val="Table Grid"/>
    <w:basedOn w:val="a1"/>
    <w:uiPriority w:val="59"/>
    <w:rsid w:val="002146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21461F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21461F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1461F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21461F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1461F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2146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4</cp:revision>
  <dcterms:created xsi:type="dcterms:W3CDTF">2014-11-23T20:07:00Z</dcterms:created>
  <dcterms:modified xsi:type="dcterms:W3CDTF">2015-03-03T09:55:00Z</dcterms:modified>
</cp:coreProperties>
</file>